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75DED" w14:textId="3AF35828" w:rsidR="000874C1" w:rsidRDefault="007E7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0874C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874C1">
        <w:rPr>
          <w:rFonts w:ascii="Times New Roman" w:hAnsi="Times New Roman" w:cs="Times New Roman"/>
        </w:rPr>
        <w:t xml:space="preserve">Regression parameters used to test the effect of elapsed days in the study on </w:t>
      </w:r>
      <w:r w:rsidR="000874C1" w:rsidRPr="000874C1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0874C1" w:rsidRPr="000874C1">
        <w:rPr>
          <w:rFonts w:ascii="Times New Roman" w:hAnsi="Times New Roman" w:cs="Times New Roman"/>
          <w:i/>
          <w:iCs/>
        </w:rPr>
        <w:t>pyrifera</w:t>
      </w:r>
      <w:proofErr w:type="spellEnd"/>
      <w:r w:rsidR="000874C1">
        <w:rPr>
          <w:rFonts w:ascii="Times New Roman" w:hAnsi="Times New Roman" w:cs="Times New Roman"/>
        </w:rPr>
        <w:t xml:space="preserve"> growth rate at two sites</w:t>
      </w:r>
    </w:p>
    <w:p w14:paraId="2489BA0B" w14:textId="77777777" w:rsidR="00A854DC" w:rsidRDefault="00A854DC">
      <w:pPr>
        <w:rPr>
          <w:rFonts w:ascii="Times New Roman" w:hAnsi="Times New Roman" w:cs="Times New Roman"/>
        </w:rPr>
      </w:pPr>
    </w:p>
    <w:tbl>
      <w:tblPr>
        <w:tblW w:w="11790" w:type="dxa"/>
        <w:tblLayout w:type="fixed"/>
        <w:tblLook w:val="04A0" w:firstRow="1" w:lastRow="0" w:firstColumn="1" w:lastColumn="0" w:noHBand="0" w:noVBand="1"/>
      </w:tblPr>
      <w:tblGrid>
        <w:gridCol w:w="2970"/>
        <w:gridCol w:w="3060"/>
        <w:gridCol w:w="810"/>
        <w:gridCol w:w="990"/>
        <w:gridCol w:w="810"/>
        <w:gridCol w:w="990"/>
        <w:gridCol w:w="416"/>
        <w:gridCol w:w="1744"/>
      </w:tblGrid>
      <w:tr w:rsidR="00E709FF" w:rsidRPr="00356D3F" w14:paraId="41EA6CC6" w14:textId="77777777" w:rsidTr="00E709FF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9B1255" w14:textId="77777777" w:rsidR="000874C1" w:rsidRPr="00356D3F" w:rsidRDefault="000874C1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ependent_variabl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1B1A6C" w14:textId="77777777" w:rsidR="000874C1" w:rsidRPr="00356D3F" w:rsidRDefault="000874C1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endent_variab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D18F61" w14:textId="77777777" w:rsidR="000874C1" w:rsidRPr="00356D3F" w:rsidRDefault="000874C1" w:rsidP="00E709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7656AE" w14:textId="77777777" w:rsidR="000874C1" w:rsidRPr="00356D3F" w:rsidRDefault="000874C1" w:rsidP="00E709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E80DE7" w14:textId="77777777" w:rsidR="000874C1" w:rsidRPr="00356D3F" w:rsidRDefault="000874C1" w:rsidP="00E709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A35B4" w14:textId="77777777" w:rsidR="000874C1" w:rsidRPr="00356D3F" w:rsidRDefault="000874C1" w:rsidP="00E709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9B0B9D" w14:textId="77777777" w:rsidR="000874C1" w:rsidRPr="00356D3F" w:rsidRDefault="000874C1" w:rsidP="00E709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195BFB" w14:textId="77777777" w:rsidR="000874C1" w:rsidRPr="00356D3F" w:rsidRDefault="000874C1" w:rsidP="00E709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unit</w:t>
            </w:r>
          </w:p>
        </w:tc>
      </w:tr>
      <w:tr w:rsidR="00E709FF" w:rsidRPr="00356D3F" w14:paraId="059F2965" w14:textId="77777777" w:rsidTr="00E709FF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16F" w14:textId="07602323" w:rsidR="000874C1" w:rsidRPr="00356D3F" w:rsidRDefault="000874C1" w:rsidP="00DA182C">
            <w:pPr>
              <w:ind w:right="41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elapsed days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the stud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D06F" w14:textId="68CE95BB" w:rsidR="000874C1" w:rsidRPr="00356D3F" w:rsidRDefault="000874C1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 growth rate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E709FF" w:rsidRP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ris Is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563" w14:textId="5CE0328A" w:rsidR="000874C1" w:rsidRPr="00356D3F" w:rsidRDefault="00E709FF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03E" w14:textId="487A67A4" w:rsidR="000874C1" w:rsidRPr="00356D3F" w:rsidRDefault="00E709FF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5D16" w14:textId="77777777" w:rsidR="000874C1" w:rsidRPr="00356D3F" w:rsidRDefault="000874C1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AC8" w14:textId="618A608E" w:rsidR="000874C1" w:rsidRPr="00356D3F" w:rsidRDefault="000874C1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62D0" w14:textId="6A082108" w:rsidR="000874C1" w:rsidRPr="00356D3F" w:rsidRDefault="00E709FF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C55" w14:textId="533B2EAF" w:rsidR="000874C1" w:rsidRPr="00356D3F" w:rsidRDefault="00E709FF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 surveys</w:t>
            </w:r>
          </w:p>
        </w:tc>
      </w:tr>
      <w:tr w:rsidR="00E709FF" w:rsidRPr="00356D3F" w14:paraId="05EAFC0C" w14:textId="77777777" w:rsidTr="00E709FF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A3A" w14:textId="53555828" w:rsidR="000874C1" w:rsidRPr="00356D3F" w:rsidRDefault="00E709FF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elapsed days in the stud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84D" w14:textId="00F4B3AF" w:rsidR="000874C1" w:rsidRPr="00356D3F" w:rsidRDefault="00E709FF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 growth rate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Is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64A9" w14:textId="32859F76" w:rsidR="000874C1" w:rsidRPr="00356D3F" w:rsidRDefault="00E709FF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431" w14:textId="43174F14" w:rsidR="000874C1" w:rsidRPr="00356D3F" w:rsidRDefault="00E709FF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82FA" w14:textId="11FC534B" w:rsidR="000874C1" w:rsidRPr="00356D3F" w:rsidRDefault="000874C1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5801" w14:textId="64B5BA83" w:rsidR="000874C1" w:rsidRPr="00356D3F" w:rsidRDefault="000874C1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1E7E" w14:textId="69C6FCA3" w:rsidR="000874C1" w:rsidRPr="00356D3F" w:rsidRDefault="000874C1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70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9DF1" w14:textId="2E96D576" w:rsidR="000874C1" w:rsidRPr="00356D3F" w:rsidRDefault="00E709FF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 surveys</w:t>
            </w:r>
          </w:p>
        </w:tc>
      </w:tr>
    </w:tbl>
    <w:p w14:paraId="530209BD" w14:textId="731731FF" w:rsidR="007E77C2" w:rsidRDefault="007E77C2">
      <w:pPr>
        <w:rPr>
          <w:rFonts w:ascii="Times New Roman" w:hAnsi="Times New Roman" w:cs="Times New Roman"/>
        </w:rPr>
      </w:pPr>
    </w:p>
    <w:sectPr w:rsidR="007E77C2" w:rsidSect="00D3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CD"/>
    <w:rsid w:val="000150CD"/>
    <w:rsid w:val="00052AB0"/>
    <w:rsid w:val="00052D67"/>
    <w:rsid w:val="000874C1"/>
    <w:rsid w:val="000A3A9A"/>
    <w:rsid w:val="00104DAC"/>
    <w:rsid w:val="0012493C"/>
    <w:rsid w:val="00137E2D"/>
    <w:rsid w:val="001A2FE6"/>
    <w:rsid w:val="00221D58"/>
    <w:rsid w:val="00231114"/>
    <w:rsid w:val="002A08A1"/>
    <w:rsid w:val="00327436"/>
    <w:rsid w:val="003608FA"/>
    <w:rsid w:val="003909CC"/>
    <w:rsid w:val="003C1183"/>
    <w:rsid w:val="00401FEC"/>
    <w:rsid w:val="004C424E"/>
    <w:rsid w:val="00513906"/>
    <w:rsid w:val="00585757"/>
    <w:rsid w:val="00696637"/>
    <w:rsid w:val="006E6F7C"/>
    <w:rsid w:val="006E7C4C"/>
    <w:rsid w:val="006F556A"/>
    <w:rsid w:val="0072033B"/>
    <w:rsid w:val="007A01FD"/>
    <w:rsid w:val="007E77C2"/>
    <w:rsid w:val="008A02D5"/>
    <w:rsid w:val="008D2563"/>
    <w:rsid w:val="009769BF"/>
    <w:rsid w:val="009B44F9"/>
    <w:rsid w:val="009D75CB"/>
    <w:rsid w:val="00A854DC"/>
    <w:rsid w:val="00AD00DB"/>
    <w:rsid w:val="00AE0F66"/>
    <w:rsid w:val="00B71CE0"/>
    <w:rsid w:val="00B8527B"/>
    <w:rsid w:val="00BE58EB"/>
    <w:rsid w:val="00BE6437"/>
    <w:rsid w:val="00C04D70"/>
    <w:rsid w:val="00C662FF"/>
    <w:rsid w:val="00CB1630"/>
    <w:rsid w:val="00D31463"/>
    <w:rsid w:val="00DA5EC8"/>
    <w:rsid w:val="00DB0446"/>
    <w:rsid w:val="00E4657D"/>
    <w:rsid w:val="00E63CC0"/>
    <w:rsid w:val="00E709FF"/>
    <w:rsid w:val="00F55593"/>
    <w:rsid w:val="00FD115D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A9953"/>
  <w15:chartTrackingRefBased/>
  <w15:docId w15:val="{3B341D9B-DD09-BD43-9E56-1BB07BCF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09:00Z</dcterms:created>
  <dcterms:modified xsi:type="dcterms:W3CDTF">2022-10-25T20:09:00Z</dcterms:modified>
</cp:coreProperties>
</file>